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>Table S1: Wnt Array</w:t>
      </w:r>
      <w:r>
        <w:rPr/>
        <w:t xml:space="preserve">. Changes in LIM1899 gene expression with upregulation of LGR5. </w:t>
      </w:r>
    </w:p>
    <w:p>
      <w:pPr>
        <w:pStyle w:val="Normal"/>
        <w:rPr/>
      </w:pPr>
      <w:r>
        <w:rPr/>
      </w:r>
    </w:p>
    <w:tbl>
      <w:tblPr>
        <w:tblW w:w="847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532"/>
        <w:gridCol w:w="1161"/>
        <w:gridCol w:w="1276"/>
        <w:gridCol w:w="1701"/>
      </w:tblGrid>
      <w:tr>
        <w:trPr>
          <w:trHeight w:val="255" w:hRule="atLeast"/>
        </w:trPr>
        <w:tc>
          <w:tcPr>
            <w:tcW w:w="1242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56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over control</w:t>
            </w:r>
          </w:p>
        </w:tc>
        <w:tc>
          <w:tcPr>
            <w:tcW w:w="153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over control</w:t>
            </w:r>
          </w:p>
        </w:tc>
        <w:tc>
          <w:tcPr>
            <w:tcW w:w="170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40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956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05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107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N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4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31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403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27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D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RC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51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529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X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424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20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31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C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495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5.58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038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C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236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38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R1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417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1A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49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GO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836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1D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88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U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44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1G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47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P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939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2A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68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67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P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634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BP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60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P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075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BP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6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13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W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101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22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9A3R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688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IP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9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302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780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XC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9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28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433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AM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0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08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294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DC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14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578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7L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945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K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34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90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E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5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9975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L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31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745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E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394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L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999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F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064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30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16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P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750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W1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45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606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W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9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71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0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4935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6.3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428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L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19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855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N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63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054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T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8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09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2B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4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4770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Z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71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152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H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86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3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925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27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697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91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5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1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730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678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5B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594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9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86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367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93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7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034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69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7B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515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8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867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17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9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120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B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04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53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9598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EMEN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739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53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3:05:00Z</dcterms:created>
  <dc:creator>walker</dc:creator>
  <dc:description/>
  <cp:keywords/>
  <dc:language>en-US</dc:language>
  <cp:lastModifiedBy>walker</cp:lastModifiedBy>
  <cp:lastPrinted>2010-12-20T16:37:00Z</cp:lastPrinted>
  <dcterms:modified xsi:type="dcterms:W3CDTF">2011-07-07T03:05:00Z</dcterms:modified>
  <cp:revision>2</cp:revision>
  <dc:subject/>
  <dc:title>Gene</dc:title>
</cp:coreProperties>
</file>